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66D557" w:rsidR="000035D5" w:rsidRDefault="000035D5">
                            <w:r>
                              <w:t xml:space="preserve">Reported on page number: </w:t>
                            </w:r>
                            <w:proofErr w:type="gramStart"/>
                            <w:r w:rsidR="00CB6842">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E66D557" w:rsidR="000035D5" w:rsidRDefault="000035D5">
                      <w:r>
                        <w:t xml:space="preserve">Reported on page number: </w:t>
                      </w:r>
                      <w:proofErr w:type="gramStart"/>
                      <w:r w:rsidR="00CB6842">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F0074E" w:rsidR="000035D5" w:rsidRDefault="000035D5" w:rsidP="000035D5">
                            <w:r>
                              <w:t xml:space="preserve">Reported on page number: </w:t>
                            </w:r>
                            <w:r w:rsidR="00CB684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2F0074E" w:rsidR="000035D5" w:rsidRDefault="000035D5" w:rsidP="000035D5">
                      <w:r>
                        <w:t xml:space="preserve">Reported on page number: </w:t>
                      </w:r>
                      <w:r w:rsidR="00CB684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9DD2FF3" w:rsidR="000035D5" w:rsidRDefault="00CB6842" w:rsidP="000035D5">
                            <w:bookmarkStart w:id="5" w:name="_Hlk152587871"/>
                            <w:bookmarkStart w:id="6" w:name="_Hlk152587872"/>
                            <w:r w:rsidRPr="00CB6842">
                              <w:t xml:space="preserve">Dr Jahnavi </w:t>
                            </w:r>
                            <w:proofErr w:type="spellStart"/>
                            <w:r w:rsidRPr="00CB6842">
                              <w:t>Sunderarajan</w:t>
                            </w:r>
                            <w:proofErr w:type="spellEnd"/>
                            <w:r w:rsidRPr="00CB6842">
                              <w:t xml:space="preserve"> </w:t>
                            </w:r>
                            <w:proofErr w:type="gramStart"/>
                            <w:r>
                              <w:t>provided</w:t>
                            </w:r>
                            <w:r w:rsidRPr="00CB6842">
                              <w:t xml:space="preserve"> assistance</w:t>
                            </w:r>
                            <w:proofErr w:type="gramEnd"/>
                            <w:r w:rsidRPr="00CB6842">
                              <w:t xml:space="preserve"> with school recruitment in Pune, India</w:t>
                            </w:r>
                            <w:r>
                              <w:t>. She also participated in discussions regarding the script</w:t>
                            </w:r>
                            <w:r w:rsidR="007200E7">
                              <w:t xml:space="preserve"> and </w:t>
                            </w:r>
                            <w:proofErr w:type="gramStart"/>
                            <w:r w:rsidR="007200E7">
                              <w:t>methodology</w:t>
                            </w:r>
                            <w:r w:rsidR="007200E7">
                              <w:t>, and</w:t>
                            </w:r>
                            <w:proofErr w:type="gramEnd"/>
                            <w:r w:rsidR="007200E7">
                              <w:t xml:space="preserve"> provided useful insights into </w:t>
                            </w:r>
                            <w:r w:rsidR="007200E7" w:rsidRPr="007200E7">
                              <w:t xml:space="preserve">family structure (extended </w:t>
                            </w:r>
                            <w:r w:rsidR="007200E7">
                              <w:t xml:space="preserve">and </w:t>
                            </w:r>
                            <w:r w:rsidR="007200E7" w:rsidRPr="007200E7">
                              <w:t>nuclear</w:t>
                            </w:r>
                            <w:r w:rsidR="007200E7">
                              <w:t>) in India.</w:t>
                            </w:r>
                            <w:r>
                              <w:t xml:space="preserve"> </w:t>
                            </w:r>
                            <w:proofErr w:type="gramStart"/>
                            <w:r>
                              <w:t>She</w:t>
                            </w:r>
                            <w:proofErr w:type="gramEnd"/>
                            <w:r>
                              <w:t xml:space="preserve"> did not participate in data-collection, analysis or writing of the manuscript. She is thanked in the a</w:t>
                            </w:r>
                            <w:r w:rsidRPr="00CB6842">
                              <w:t>cknowledgments</w:t>
                            </w:r>
                            <w:r>
                              <w:t xml:space="preserve"> on p. 13. </w:t>
                            </w:r>
                            <w:bookmarkEnd w:id="5"/>
                            <w:bookmarkEnd w:id="6"/>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9DD2FF3" w:rsidR="000035D5" w:rsidRDefault="00CB6842" w:rsidP="000035D5">
                      <w:bookmarkStart w:id="7" w:name="_Hlk152587871"/>
                      <w:bookmarkStart w:id="8" w:name="_Hlk152587872"/>
                      <w:r w:rsidRPr="00CB6842">
                        <w:t xml:space="preserve">Dr Jahnavi </w:t>
                      </w:r>
                      <w:proofErr w:type="spellStart"/>
                      <w:r w:rsidRPr="00CB6842">
                        <w:t>Sunderarajan</w:t>
                      </w:r>
                      <w:proofErr w:type="spellEnd"/>
                      <w:r w:rsidRPr="00CB6842">
                        <w:t xml:space="preserve"> </w:t>
                      </w:r>
                      <w:proofErr w:type="gramStart"/>
                      <w:r>
                        <w:t>provided</w:t>
                      </w:r>
                      <w:r w:rsidRPr="00CB6842">
                        <w:t xml:space="preserve"> assistance</w:t>
                      </w:r>
                      <w:proofErr w:type="gramEnd"/>
                      <w:r w:rsidRPr="00CB6842">
                        <w:t xml:space="preserve"> with school recruitment in Pune, India</w:t>
                      </w:r>
                      <w:r>
                        <w:t>. She also participated in discussions regarding the script</w:t>
                      </w:r>
                      <w:r w:rsidR="007200E7">
                        <w:t xml:space="preserve"> and </w:t>
                      </w:r>
                      <w:proofErr w:type="gramStart"/>
                      <w:r w:rsidR="007200E7">
                        <w:t>methodology</w:t>
                      </w:r>
                      <w:r w:rsidR="007200E7">
                        <w:t>, and</w:t>
                      </w:r>
                      <w:proofErr w:type="gramEnd"/>
                      <w:r w:rsidR="007200E7">
                        <w:t xml:space="preserve"> provided useful insights into </w:t>
                      </w:r>
                      <w:r w:rsidR="007200E7" w:rsidRPr="007200E7">
                        <w:t xml:space="preserve">family structure (extended </w:t>
                      </w:r>
                      <w:r w:rsidR="007200E7">
                        <w:t xml:space="preserve">and </w:t>
                      </w:r>
                      <w:r w:rsidR="007200E7" w:rsidRPr="007200E7">
                        <w:t>nuclear</w:t>
                      </w:r>
                      <w:r w:rsidR="007200E7">
                        <w:t>) in India.</w:t>
                      </w:r>
                      <w:r>
                        <w:t xml:space="preserve"> </w:t>
                      </w:r>
                      <w:proofErr w:type="gramStart"/>
                      <w:r>
                        <w:t>She</w:t>
                      </w:r>
                      <w:proofErr w:type="gramEnd"/>
                      <w:r>
                        <w:t xml:space="preserve"> did not participate in data-collection, analysis or writing of the manuscript. She is thanked in the a</w:t>
                      </w:r>
                      <w:r w:rsidRPr="00CB6842">
                        <w:t>cknowledgments</w:t>
                      </w:r>
                      <w:r>
                        <w:t xml:space="preserve"> on p. 13. </w:t>
                      </w:r>
                      <w:bookmarkEnd w:id="7"/>
                      <w:bookmarkEnd w:id="8"/>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9"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6513A93" w:rsidR="000035D5" w:rsidRDefault="007200E7" w:rsidP="000035D5">
                            <w:r w:rsidRPr="007200E7">
                              <w:t>Informed consent was provided in writing by all parents, and verbal agreement was obtained from all children who participated in the study.</w:t>
                            </w:r>
                            <w:r>
                              <w:t xml:space="preserve"> This is </w:t>
                            </w:r>
                            <w:proofErr w:type="spellStart"/>
                            <w:r>
                              <w:t>dercribed</w:t>
                            </w:r>
                            <w:proofErr w:type="spellEnd"/>
                            <w:r>
                              <w:t xml:space="preserve"> in the manuscript on p. 5-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6513A93" w:rsidR="000035D5" w:rsidRDefault="007200E7" w:rsidP="000035D5">
                      <w:r w:rsidRPr="007200E7">
                        <w:t>Informed consent was provided in writing by all parents, and verbal agreement was obtained from all children who participated in the study.</w:t>
                      </w:r>
                      <w:r>
                        <w:t xml:space="preserve"> This is </w:t>
                      </w:r>
                      <w:proofErr w:type="spellStart"/>
                      <w:r>
                        <w:t>dercribed</w:t>
                      </w:r>
                      <w:proofErr w:type="spellEnd"/>
                      <w:r>
                        <w:t xml:space="preserve"> in the manuscript on p. 5-6.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ED09797">
                <wp:simplePos x="0" y="0"/>
                <wp:positionH relativeFrom="margin">
                  <wp:align>right</wp:align>
                </wp:positionH>
                <wp:positionV relativeFrom="paragraph">
                  <wp:posOffset>1146175</wp:posOffset>
                </wp:positionV>
                <wp:extent cx="6838950" cy="88392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920"/>
                        </a:xfrm>
                        <a:prstGeom prst="rect">
                          <a:avLst/>
                        </a:prstGeom>
                        <a:solidFill>
                          <a:srgbClr val="FFFFFF"/>
                        </a:solidFill>
                        <a:ln w="9525">
                          <a:solidFill>
                            <a:srgbClr val="193A65"/>
                          </a:solidFill>
                          <a:miter lim="800000"/>
                          <a:headEnd/>
                          <a:tailEnd/>
                        </a:ln>
                      </wps:spPr>
                      <wps:txbx>
                        <w:txbxContent>
                          <w:p w14:paraId="6D21B23F" w14:textId="0E714FF1" w:rsidR="000035D5" w:rsidRDefault="007200E7" w:rsidP="000035D5">
                            <w:r>
                              <w:t xml:space="preserve">As mentioned above, </w:t>
                            </w:r>
                            <w:r w:rsidRPr="00CB6842">
                              <w:t xml:space="preserve">Dr Jahnavi </w:t>
                            </w:r>
                            <w:proofErr w:type="spellStart"/>
                            <w:r w:rsidRPr="00CB6842">
                              <w:t>Sunderarajan</w:t>
                            </w:r>
                            <w:proofErr w:type="spellEnd"/>
                            <w:r>
                              <w:t xml:space="preserve"> participated in discussions regarding the script</w:t>
                            </w:r>
                            <w:r>
                              <w:t xml:space="preserve"> and </w:t>
                            </w:r>
                            <w:proofErr w:type="gramStart"/>
                            <w:r>
                              <w:t>methodology</w:t>
                            </w:r>
                            <w:r>
                              <w:t>,</w:t>
                            </w:r>
                            <w:r>
                              <w:t xml:space="preserve"> and</w:t>
                            </w:r>
                            <w:proofErr w:type="gramEnd"/>
                            <w:r>
                              <w:t xml:space="preserve"> provided useful insights into </w:t>
                            </w:r>
                            <w:r w:rsidRPr="007200E7">
                              <w:t xml:space="preserve">family structure (extended </w:t>
                            </w:r>
                            <w:r>
                              <w:t xml:space="preserve">and </w:t>
                            </w:r>
                            <w:r w:rsidRPr="007200E7">
                              <w:t>nuclear</w:t>
                            </w:r>
                            <w:r>
                              <w:t>) in India.</w:t>
                            </w:r>
                            <w:r>
                              <w:t xml:space="preserve"> We also discussed the </w:t>
                            </w:r>
                            <w:proofErr w:type="spellStart"/>
                            <w:r>
                              <w:t>the</w:t>
                            </w:r>
                            <w:proofErr w:type="spellEnd"/>
                            <w:r>
                              <w:t xml:space="preserve"> study, </w:t>
                            </w:r>
                            <w:proofErr w:type="spellStart"/>
                            <w:r>
                              <w:t>metodolegy</w:t>
                            </w:r>
                            <w:proofErr w:type="spellEnd"/>
                            <w:r>
                              <w:t xml:space="preserve"> and potential outcomes with the head teachers </w:t>
                            </w:r>
                            <w:proofErr w:type="gramStart"/>
                            <w:r>
                              <w:t>of</w:t>
                            </w:r>
                            <w:proofErr w:type="gramEnd"/>
                            <w:r>
                              <w:t xml:space="preserve"> all participating schools before the testing begu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9.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" strokecolor="#193a65">
                <v:textbox>
                  <w:txbxContent>
                    <w:p w14:paraId="6D21B23F" w14:textId="0E714FF1" w:rsidR="000035D5" w:rsidRDefault="007200E7" w:rsidP="000035D5">
                      <w:r>
                        <w:t xml:space="preserve">As mentioned above, </w:t>
                      </w:r>
                      <w:r w:rsidRPr="00CB6842">
                        <w:t xml:space="preserve">Dr Jahnavi </w:t>
                      </w:r>
                      <w:proofErr w:type="spellStart"/>
                      <w:r w:rsidRPr="00CB6842">
                        <w:t>Sunderarajan</w:t>
                      </w:r>
                      <w:proofErr w:type="spellEnd"/>
                      <w:r>
                        <w:t xml:space="preserve"> participated in discussions regarding the script</w:t>
                      </w:r>
                      <w:r>
                        <w:t xml:space="preserve"> and </w:t>
                      </w:r>
                      <w:proofErr w:type="gramStart"/>
                      <w:r>
                        <w:t>methodology</w:t>
                      </w:r>
                      <w:r>
                        <w:t>,</w:t>
                      </w:r>
                      <w:r>
                        <w:t xml:space="preserve"> and</w:t>
                      </w:r>
                      <w:proofErr w:type="gramEnd"/>
                      <w:r>
                        <w:t xml:space="preserve"> provided useful insights into </w:t>
                      </w:r>
                      <w:r w:rsidRPr="007200E7">
                        <w:t xml:space="preserve">family structure (extended </w:t>
                      </w:r>
                      <w:r>
                        <w:t xml:space="preserve">and </w:t>
                      </w:r>
                      <w:r w:rsidRPr="007200E7">
                        <w:t>nuclear</w:t>
                      </w:r>
                      <w:r>
                        <w:t>) in India.</w:t>
                      </w:r>
                      <w:r>
                        <w:t xml:space="preserve"> We also discussed the </w:t>
                      </w:r>
                      <w:proofErr w:type="spellStart"/>
                      <w:r>
                        <w:t>the</w:t>
                      </w:r>
                      <w:proofErr w:type="spellEnd"/>
                      <w:r>
                        <w:t xml:space="preserve"> study, </w:t>
                      </w:r>
                      <w:proofErr w:type="spellStart"/>
                      <w:r>
                        <w:t>metodolegy</w:t>
                      </w:r>
                      <w:proofErr w:type="spellEnd"/>
                      <w:r>
                        <w:t xml:space="preserve"> and potential outcomes with the head teachers </w:t>
                      </w:r>
                      <w:proofErr w:type="gramStart"/>
                      <w:r>
                        <w:t>of</w:t>
                      </w:r>
                      <w:proofErr w:type="gramEnd"/>
                      <w:r>
                        <w:t xml:space="preserve"> all participating schools before the testing begu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948E2F6">
                <wp:simplePos x="0" y="0"/>
                <wp:positionH relativeFrom="margin">
                  <wp:align>right</wp:align>
                </wp:positionH>
                <wp:positionV relativeFrom="paragraph">
                  <wp:posOffset>1132205</wp:posOffset>
                </wp:positionV>
                <wp:extent cx="6838950" cy="1295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95400"/>
                        </a:xfrm>
                        <a:prstGeom prst="rect">
                          <a:avLst/>
                        </a:prstGeom>
                        <a:solidFill>
                          <a:srgbClr val="FFFFFF"/>
                        </a:solidFill>
                        <a:ln w="9525">
                          <a:solidFill>
                            <a:srgbClr val="193A65"/>
                          </a:solidFill>
                          <a:miter lim="800000"/>
                          <a:headEnd/>
                          <a:tailEnd/>
                        </a:ln>
                      </wps:spPr>
                      <wps:txbx>
                        <w:txbxContent>
                          <w:p w14:paraId="5C37EAD5" w14:textId="71AF8D28" w:rsidR="007200E7" w:rsidRDefault="007200E7" w:rsidP="007200E7">
                            <w:r>
                              <w:t xml:space="preserve">In the current study, </w:t>
                            </w:r>
                            <w:r w:rsidR="00EF2DF3">
                              <w:t xml:space="preserve">all Indian </w:t>
                            </w:r>
                            <w:r>
                              <w:t xml:space="preserve">children </w:t>
                            </w:r>
                            <w:r w:rsidR="00EF2DF3">
                              <w:t>came from a</w:t>
                            </w:r>
                            <w:r>
                              <w:t xml:space="preserve"> large (private) school. The school is </w:t>
                            </w:r>
                            <w:proofErr w:type="gramStart"/>
                            <w:r>
                              <w:t>mainly</w:t>
                            </w:r>
                            <w:proofErr w:type="gramEnd"/>
                          </w:p>
                          <w:p w14:paraId="6838C3B2" w14:textId="77777777" w:rsidR="007200E7" w:rsidRDefault="007200E7" w:rsidP="007200E7">
                            <w:r>
                              <w:t>attended by children from middle to upper-middle class families, with many parents having a</w:t>
                            </w:r>
                          </w:p>
                          <w:p w14:paraId="53B10E27" w14:textId="14A474C4" w:rsidR="000035D5" w:rsidRDefault="007200E7" w:rsidP="007200E7">
                            <w:r>
                              <w:t xml:space="preserve">Bachelor’s or Master’s degree and managerial, supervisory or sales </w:t>
                            </w:r>
                            <w:proofErr w:type="spellStart"/>
                            <w:proofErr w:type="gramStart"/>
                            <w:r>
                              <w:t>jobs.The</w:t>
                            </w:r>
                            <w:proofErr w:type="spellEnd"/>
                            <w:proofErr w:type="gramEnd"/>
                            <w:r>
                              <w:t xml:space="preserve"> language of instruction at the school is English,</w:t>
                            </w:r>
                            <w:r w:rsidR="00EF2DF3">
                              <w:t xml:space="preserve"> and the head teacher confirmed that parents were also proficient in English. It was also agreed (and explained to the parents) that class teachers could provide help, and/or assist parents in contacting the researchers with any questions, if nee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0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" strokecolor="#193a65">
                <v:textbox>
                  <w:txbxContent>
                    <w:p w14:paraId="5C37EAD5" w14:textId="71AF8D28" w:rsidR="007200E7" w:rsidRDefault="007200E7" w:rsidP="007200E7">
                      <w:r>
                        <w:t xml:space="preserve">In the current study, </w:t>
                      </w:r>
                      <w:r w:rsidR="00EF2DF3">
                        <w:t xml:space="preserve">all Indian </w:t>
                      </w:r>
                      <w:r>
                        <w:t xml:space="preserve">children </w:t>
                      </w:r>
                      <w:r w:rsidR="00EF2DF3">
                        <w:t>came from a</w:t>
                      </w:r>
                      <w:r>
                        <w:t xml:space="preserve"> large (private) school. The school is </w:t>
                      </w:r>
                      <w:proofErr w:type="gramStart"/>
                      <w:r>
                        <w:t>mainly</w:t>
                      </w:r>
                      <w:proofErr w:type="gramEnd"/>
                    </w:p>
                    <w:p w14:paraId="6838C3B2" w14:textId="77777777" w:rsidR="007200E7" w:rsidRDefault="007200E7" w:rsidP="007200E7">
                      <w:r>
                        <w:t>attended by children from middle to upper-middle class families, with many parents having a</w:t>
                      </w:r>
                    </w:p>
                    <w:p w14:paraId="53B10E27" w14:textId="14A474C4" w:rsidR="000035D5" w:rsidRDefault="007200E7" w:rsidP="007200E7">
                      <w:r>
                        <w:t xml:space="preserve">Bachelor’s or Master’s degree and managerial, supervisory or sales </w:t>
                      </w:r>
                      <w:proofErr w:type="spellStart"/>
                      <w:proofErr w:type="gramStart"/>
                      <w:r>
                        <w:t>jobs.The</w:t>
                      </w:r>
                      <w:proofErr w:type="spellEnd"/>
                      <w:proofErr w:type="gramEnd"/>
                      <w:r>
                        <w:t xml:space="preserve"> language of instruction at the school is English,</w:t>
                      </w:r>
                      <w:r w:rsidR="00EF2DF3">
                        <w:t xml:space="preserve"> and the head teacher confirmed that parents were also proficient in English. It was also agreed (and explained to the parents) that class teachers could provide help, and/or assist parents in contacting the researchers with any questions, if need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9"/>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337A67B">
                <wp:simplePos x="0" y="0"/>
                <wp:positionH relativeFrom="margin">
                  <wp:align>right</wp:align>
                </wp:positionH>
                <wp:positionV relativeFrom="paragraph">
                  <wp:posOffset>697865</wp:posOffset>
                </wp:positionV>
                <wp:extent cx="6838950" cy="5257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5780"/>
                        </a:xfrm>
                        <a:prstGeom prst="rect">
                          <a:avLst/>
                        </a:prstGeom>
                        <a:solidFill>
                          <a:srgbClr val="FFFFFF"/>
                        </a:solidFill>
                        <a:ln w="9525">
                          <a:solidFill>
                            <a:srgbClr val="193A65"/>
                          </a:solidFill>
                          <a:miter lim="800000"/>
                          <a:headEnd/>
                          <a:tailEnd/>
                        </a:ln>
                      </wps:spPr>
                      <wps:txbx>
                        <w:txbxContent>
                          <w:p w14:paraId="63B5C0C8" w14:textId="49D13E1B" w:rsidR="000035D5" w:rsidRDefault="00EF2DF3" w:rsidP="000035D5">
                            <w:r>
                              <w:t>Yes. S</w:t>
                            </w:r>
                            <w:r>
                              <w:t>ummary report</w:t>
                            </w:r>
                            <w:r>
                              <w:t xml:space="preserve">s were made and given to the head teacher who shared these with parents of participating childr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4.95pt;width:538.5pt;height:41.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" strokecolor="#193a65">
                <v:textbox>
                  <w:txbxContent>
                    <w:p w14:paraId="63B5C0C8" w14:textId="49D13E1B" w:rsidR="000035D5" w:rsidRDefault="00EF2DF3" w:rsidP="000035D5">
                      <w:r>
                        <w:t>Yes. S</w:t>
                      </w:r>
                      <w:r>
                        <w:t>ummary report</w:t>
                      </w:r>
                      <w:r>
                        <w:t xml:space="preserve">s were made and given to the head teacher who shared these with parents of participating children.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353E403" w:rsidR="000035D5" w:rsidRDefault="00497E4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353E403" w:rsidR="000035D5" w:rsidRDefault="00497E4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55BE24" w14:textId="77777777" w:rsidR="00497E4D" w:rsidRDefault="00497E4D" w:rsidP="00497E4D">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555BE24" w14:textId="77777777" w:rsidR="00497E4D" w:rsidRDefault="00497E4D" w:rsidP="00497E4D">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6C2333" w14:textId="77777777" w:rsidR="00497E4D" w:rsidRDefault="00497E4D" w:rsidP="00497E4D">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56C2333" w14:textId="77777777" w:rsidR="00497E4D" w:rsidRDefault="00497E4D" w:rsidP="00497E4D">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1470597" w14:textId="77777777" w:rsidR="00497E4D" w:rsidRDefault="00497E4D" w:rsidP="00497E4D">
                            <w:r>
                              <w:t xml:space="preserve"> </w:t>
                            </w:r>
                            <w:r>
                              <w:t>N/A</w:t>
                            </w:r>
                          </w:p>
                          <w:p w14:paraId="75D923C4" w14:textId="6CAE30F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1470597" w14:textId="77777777" w:rsidR="00497E4D" w:rsidRDefault="00497E4D" w:rsidP="00497E4D">
                      <w:r>
                        <w:t xml:space="preserve"> </w:t>
                      </w:r>
                      <w:r>
                        <w:t>N/A</w:t>
                      </w:r>
                    </w:p>
                    <w:p w14:paraId="75D923C4" w14:textId="6CAE30F2"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989701" w14:textId="77777777" w:rsidR="00497E4D" w:rsidRDefault="00497E4D" w:rsidP="00497E4D">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1989701" w14:textId="77777777" w:rsidR="00497E4D" w:rsidRDefault="00497E4D" w:rsidP="00497E4D">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C2F05" w:rsidRPr="00F57A3B" w:rsidRDefault="007C2F0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63AF0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97E4D"/>
    <w:rsid w:val="004A7A57"/>
    <w:rsid w:val="004C71C4"/>
    <w:rsid w:val="00515BC0"/>
    <w:rsid w:val="00541C18"/>
    <w:rsid w:val="00580384"/>
    <w:rsid w:val="0069423E"/>
    <w:rsid w:val="006F5F45"/>
    <w:rsid w:val="007200E7"/>
    <w:rsid w:val="00831ADE"/>
    <w:rsid w:val="00841F25"/>
    <w:rsid w:val="009364D9"/>
    <w:rsid w:val="00A43F5B"/>
    <w:rsid w:val="00A961CD"/>
    <w:rsid w:val="00AD410C"/>
    <w:rsid w:val="00BD19EC"/>
    <w:rsid w:val="00CB6842"/>
    <w:rsid w:val="00E004E6"/>
    <w:rsid w:val="00E976A3"/>
    <w:rsid w:val="00EF2DF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dra Marie Weltzien</cp:lastModifiedBy>
  <cp:revision>2</cp:revision>
  <dcterms:created xsi:type="dcterms:W3CDTF">2023-12-04T12:44:00Z</dcterms:created>
  <dcterms:modified xsi:type="dcterms:W3CDTF">2023-12-04T12:44:00Z</dcterms:modified>
</cp:coreProperties>
</file>